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57B" w:rsidRPr="00F73658" w:rsidRDefault="009C357B" w:rsidP="009C357B">
      <w:pPr>
        <w:rPr>
          <w:rFonts w:ascii="Times New Roman" w:hAnsi="Times New Roman" w:cs="Times New Roman"/>
          <w:b/>
          <w:sz w:val="20"/>
          <w:szCs w:val="20"/>
        </w:rPr>
      </w:pPr>
      <w:r w:rsidRPr="00F73658">
        <w:rPr>
          <w:rFonts w:ascii="Times New Roman" w:hAnsi="Times New Roman" w:cs="Times New Roman"/>
          <w:b/>
          <w:sz w:val="20"/>
          <w:szCs w:val="20"/>
        </w:rPr>
        <w:t xml:space="preserve">S1 Table: </w:t>
      </w:r>
      <w:r w:rsidR="00E52350">
        <w:rPr>
          <w:rFonts w:ascii="Times New Roman" w:hAnsi="Times New Roman" w:cs="Times New Roman"/>
          <w:b/>
          <w:bCs/>
          <w:sz w:val="20"/>
          <w:szCs w:val="20"/>
        </w:rPr>
        <w:t>Number</w:t>
      </w:r>
      <w:r w:rsidR="00E253E1">
        <w:rPr>
          <w:rFonts w:ascii="Times New Roman" w:hAnsi="Times New Roman" w:cs="Times New Roman"/>
          <w:b/>
          <w:bCs/>
          <w:sz w:val="20"/>
          <w:szCs w:val="20"/>
        </w:rPr>
        <w:t xml:space="preserve"> of patients</w:t>
      </w:r>
      <w:bookmarkStart w:id="0" w:name="_GoBack"/>
      <w:bookmarkEnd w:id="0"/>
      <w:r w:rsidR="00E52350">
        <w:rPr>
          <w:rFonts w:ascii="Times New Roman" w:hAnsi="Times New Roman" w:cs="Times New Roman"/>
          <w:b/>
          <w:bCs/>
          <w:sz w:val="20"/>
          <w:szCs w:val="20"/>
        </w:rPr>
        <w:t>, p</w:t>
      </w:r>
      <w:r w:rsidRPr="00F73658">
        <w:rPr>
          <w:rFonts w:ascii="Times New Roman" w:hAnsi="Times New Roman" w:cs="Times New Roman"/>
          <w:b/>
          <w:bCs/>
          <w:sz w:val="20"/>
          <w:szCs w:val="20"/>
        </w:rPr>
        <w:t>revalence and predictors of reporting some/severe problems on the mobility item of the EQ-5D-3L - results of multivariable longitudinal analyses</w:t>
      </w:r>
    </w:p>
    <w:tbl>
      <w:tblPr>
        <w:tblW w:w="147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7"/>
        <w:gridCol w:w="616"/>
        <w:gridCol w:w="1650"/>
        <w:gridCol w:w="616"/>
        <w:gridCol w:w="1650"/>
        <w:gridCol w:w="616"/>
        <w:gridCol w:w="1650"/>
        <w:gridCol w:w="616"/>
        <w:gridCol w:w="1650"/>
        <w:gridCol w:w="1709"/>
        <w:gridCol w:w="916"/>
      </w:tblGrid>
      <w:tr w:rsidR="009C357B" w:rsidRPr="009C357B" w:rsidTr="00900810">
        <w:trPr>
          <w:trHeight w:val="300"/>
        </w:trPr>
        <w:tc>
          <w:tcPr>
            <w:tcW w:w="30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months  </w:t>
            </w:r>
          </w:p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N = 1962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N = 1959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N = 1891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36 months</w:t>
            </w:r>
          </w:p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N = 1632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Adjusted relative risk</w:t>
            </w:r>
            <w:r w:rsidR="00EF2D6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9C357B" w:rsidRPr="009C357B" w:rsidRDefault="009C357B" w:rsidP="000719C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57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C357B" w:rsidRPr="009C357B" w:rsidTr="00900810">
        <w:trPr>
          <w:trHeight w:val="300"/>
        </w:trPr>
        <w:tc>
          <w:tcPr>
            <w:tcW w:w="30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357B" w:rsidRPr="009C357B" w:rsidRDefault="00E5235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357B" w:rsidRPr="009C357B" w:rsidRDefault="009C357B" w:rsidP="009C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C357B" w:rsidRPr="009C357B" w:rsidRDefault="009C357B" w:rsidP="009C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357B" w:rsidRPr="009C357B" w:rsidRDefault="009C357B" w:rsidP="009C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C357B" w:rsidRPr="009C357B" w:rsidRDefault="009C357B" w:rsidP="009C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357B" w:rsidRPr="009C357B" w:rsidRDefault="009C357B" w:rsidP="009C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C357B" w:rsidRPr="009C357B" w:rsidRDefault="009C357B" w:rsidP="009C3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val="300"/>
        </w:trPr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, 4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6, 3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7, 3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4, 3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9, 5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, 5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2, 5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7, 5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0 (1.00, 1.21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4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9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2, 3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4, 3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1, 2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9, 2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-34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6, 4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5, 3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3, 3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8, 3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5 (1.01, 1.54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-44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1, 3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8, 4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4, 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8, 3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1.03, 1.58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-54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3, 4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1, 4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0, 3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6, 3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8 (1.21, 1.82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-64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1, 4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, 4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3, 3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4, 4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3 (1.16, 1.76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-74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, 5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3, 5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6, 5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4 (1.25, 1.91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+ years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9, 7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2, 7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3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.3, 7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2, 7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5 (1.66, 2.53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lson</w:t>
            </w:r>
            <w:proofErr w:type="spellEnd"/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omorbidity index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4, 4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2, 4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4, 3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5, 3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8, 4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6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5, 3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1, 4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1 (0.89, 1.14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+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8, 6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6, 6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3, 6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6, 6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(1.06, 1.39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jor citi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8, 4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0, 4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0, 4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5, 4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00810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gional or remot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7, 4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3, 5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7, 3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6, 4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 (0.82, 1.17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jor trauma servic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5, 4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3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8, 4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5, 4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2, 3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4, 3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5E72D8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</w:t>
            </w:r>
            <w:r w:rsidR="00E46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1, 1.27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2E7814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use</w:t>
            </w:r>
            <w:r w:rsidR="009C357B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f injur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 vehicle</w:t>
            </w:r>
            <w:r w:rsidR="00CD7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ccupan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, 5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6, 5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3, 4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2, 5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CD7127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cyclis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7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0, 4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2, 4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79, 1.11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dal cyclist/pedestrian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7, 4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4, 4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3, 3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9, 3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8 (0.75, 1.03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Low fall</w:t>
            </w:r>
            <w:r w:rsidR="00CD7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≤ 1m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3, 6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4, 6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3, 6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1, 6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8 (1.13, 1.70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fall</w:t>
            </w:r>
            <w:r w:rsidR="00CD7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gt;1m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5, 3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8, 3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1, 2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7, 3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7 (0.71, 1.08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ruck by/collision with person/objec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7, 4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9, 3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5, 2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0, 2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 (0.60, 1.05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2, 3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0, 3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8, 3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0, 3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78, 1.21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n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ntentiona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8, 4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6, 4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5 36.2, 4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7, 4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ntiona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5, 4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1, 3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5, 3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3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7, 3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7 (1.00, 1.61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Compensable statu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633A5" w:rsidRPr="009C357B" w:rsidTr="00BE086A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Non-compensabl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7, 4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1, 3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3, 3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1, 3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B633A5" w:rsidRPr="009C357B" w:rsidRDefault="00B633A5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ompensabl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2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5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39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5, 4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35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6, 4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31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2, 4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B633A5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2 (1.64, 2.24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rking Prior</w:t>
            </w:r>
            <w:r w:rsidR="00AF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to injur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6, 6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2, 5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1, 5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B0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2, 5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B0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E4649A" w:rsidP="00B0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1, 3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6, 3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1, 2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3, 2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E4649A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7 (0.68, 0.87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injury disability leve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4, 3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7, 3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7, 3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5, 3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4C4208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10662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9, 7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6, 7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6, 6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4, 6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10662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0 (1.34, 1.67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2, 8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8, 7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6, 7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3, 7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10662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6 (1.37, 1.78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ked/sever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0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3, 8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4, 6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8, 6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2, 7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10662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0 (1.16, 1.69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cioeconomic status (IRSAD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– most disadvantaged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, 5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7, 5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, 5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2, 5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CD7127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CD7127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6, 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4, 5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9, 4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CD7127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81, 1.10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6, 4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0, 3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2, 3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0, 4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CD7127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5 (0.73, 0.98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2, 4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3, 4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8, 4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3, 4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CD7127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 (0.78, 1.02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– most advantaged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5, 4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2, 4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3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2, 3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CD7127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3 (0.72, 0.95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494224" w:rsidP="0007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ture of injur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Isolated head injur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3, 5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0, 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1, 4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6, 5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CD7127" w:rsidRPr="009C357B" w:rsidRDefault="007870E0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Head and other injuri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8, 4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1, 4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1, 4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9, 3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87, 1.14)</w:t>
            </w:r>
          </w:p>
        </w:tc>
        <w:tc>
          <w:tcPr>
            <w:tcW w:w="916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Spinal cord injur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.7, 8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.2, 8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9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.6, 8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5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4, 8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3 (2.06, 3.35)</w:t>
            </w:r>
          </w:p>
        </w:tc>
        <w:tc>
          <w:tcPr>
            <w:tcW w:w="916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Orthopaedic injuries onl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3, 5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0, 4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5 (0.89, 1.23)</w:t>
            </w:r>
          </w:p>
        </w:tc>
        <w:tc>
          <w:tcPr>
            <w:tcW w:w="916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Chest/abdominal injuries alon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0, 2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4, 2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5, 3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7, 3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5 (0.52, 0.81)</w:t>
            </w:r>
          </w:p>
        </w:tc>
        <w:tc>
          <w:tcPr>
            <w:tcW w:w="916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Chest/abdominal and other injuri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2, 4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1, 4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0, 3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7870E0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84, 1.13)</w:t>
            </w:r>
          </w:p>
        </w:tc>
        <w:tc>
          <w:tcPr>
            <w:tcW w:w="916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D7127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CD7127" w:rsidRPr="00CD7127" w:rsidRDefault="00CD7127" w:rsidP="00CD7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multi-trau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urn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8, 4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8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8, 4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8, 4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CD7127" w:rsidRPr="009C357B" w:rsidRDefault="007870E0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5 (0.90, 1.22)</w:t>
            </w:r>
          </w:p>
        </w:tc>
        <w:tc>
          <w:tcPr>
            <w:tcW w:w="916" w:type="dxa"/>
          </w:tcPr>
          <w:p w:rsidR="00CD7127" w:rsidRPr="009C357B" w:rsidRDefault="00CD7127" w:rsidP="00CD7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versity</w:t>
            </w:r>
            <w:r w:rsidR="00B9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egre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3, 3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1, 3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5, 3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8, 2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eted high schoo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2, 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0, 3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4, 3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8, 3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6 (0.94, 1.43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8C5DA0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="009C357B"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pl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r certificat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4, 4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6, 4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6, 3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4, 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1.09, 1.51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d not complete high schoo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0, 5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, 5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9, 4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3, 4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9 (1.10, 1.52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/mental health issu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9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6, 4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4, 4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4, 4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7, 4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16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 w:rsidR="009C357B" w:rsidRPr="009C357B" w:rsidTr="00900810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8, 4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3, 4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6, 3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4, 3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9" w:type="dxa"/>
          </w:tcPr>
          <w:p w:rsidR="009C357B" w:rsidRPr="009C357B" w:rsidRDefault="007870E0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83, 1.08)</w:t>
            </w:r>
          </w:p>
        </w:tc>
        <w:tc>
          <w:tcPr>
            <w:tcW w:w="916" w:type="dxa"/>
          </w:tcPr>
          <w:p w:rsidR="009C357B" w:rsidRPr="009C357B" w:rsidRDefault="009C357B" w:rsidP="0007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EF2D6C" w:rsidRPr="00F73658" w:rsidRDefault="00EF2D6C" w:rsidP="00EF2D6C">
      <w:pPr>
        <w:rPr>
          <w:rFonts w:ascii="Times New Roman" w:hAnsi="Times New Roman" w:cs="Times New Roman"/>
          <w:sz w:val="20"/>
          <w:szCs w:val="20"/>
        </w:rPr>
      </w:pPr>
      <w:r w:rsidRPr="00F73658">
        <w:rPr>
          <w:rFonts w:ascii="Times New Roman" w:hAnsi="Times New Roman" w:cs="Times New Roman"/>
          <w:sz w:val="20"/>
          <w:szCs w:val="20"/>
        </w:rPr>
        <w:t>*Model adjusted for each item presented in this table</w:t>
      </w:r>
    </w:p>
    <w:p w:rsidR="000719C2" w:rsidRPr="009C357B" w:rsidRDefault="000719C2" w:rsidP="000719C2">
      <w:pPr>
        <w:rPr>
          <w:rFonts w:ascii="Times New Roman" w:hAnsi="Times New Roman" w:cs="Times New Roman"/>
          <w:sz w:val="20"/>
          <w:szCs w:val="20"/>
        </w:rPr>
      </w:pPr>
    </w:p>
    <w:p w:rsidR="003F7CF1" w:rsidRPr="009C357B" w:rsidRDefault="003F7CF1" w:rsidP="000719C2">
      <w:pPr>
        <w:rPr>
          <w:rFonts w:ascii="Times New Roman" w:hAnsi="Times New Roman" w:cs="Times New Roman"/>
          <w:sz w:val="20"/>
          <w:szCs w:val="20"/>
        </w:rPr>
      </w:pPr>
    </w:p>
    <w:p w:rsidR="00195FE8" w:rsidRDefault="00195FE8">
      <w:pPr>
        <w:rPr>
          <w:rFonts w:ascii="Times New Roman" w:hAnsi="Times New Roman" w:cs="Times New Roman"/>
          <w:sz w:val="20"/>
          <w:szCs w:val="20"/>
        </w:rPr>
      </w:pPr>
    </w:p>
    <w:sectPr w:rsidR="00195FE8" w:rsidSect="009C357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7E"/>
    <w:rsid w:val="00050959"/>
    <w:rsid w:val="0006335D"/>
    <w:rsid w:val="000700F9"/>
    <w:rsid w:val="000719C2"/>
    <w:rsid w:val="000957EF"/>
    <w:rsid w:val="0010662B"/>
    <w:rsid w:val="00124D03"/>
    <w:rsid w:val="00195FE8"/>
    <w:rsid w:val="001B768D"/>
    <w:rsid w:val="00213985"/>
    <w:rsid w:val="00232E4D"/>
    <w:rsid w:val="00245871"/>
    <w:rsid w:val="00280F49"/>
    <w:rsid w:val="002B074D"/>
    <w:rsid w:val="002E7814"/>
    <w:rsid w:val="00321DE5"/>
    <w:rsid w:val="0035476E"/>
    <w:rsid w:val="00391CD8"/>
    <w:rsid w:val="003F7CF1"/>
    <w:rsid w:val="00422625"/>
    <w:rsid w:val="00451099"/>
    <w:rsid w:val="00453D78"/>
    <w:rsid w:val="00494224"/>
    <w:rsid w:val="004C4208"/>
    <w:rsid w:val="005145AE"/>
    <w:rsid w:val="00576BB2"/>
    <w:rsid w:val="005A0D3B"/>
    <w:rsid w:val="005C2C0E"/>
    <w:rsid w:val="005C6E0C"/>
    <w:rsid w:val="005D3A53"/>
    <w:rsid w:val="005E72D8"/>
    <w:rsid w:val="00695BFA"/>
    <w:rsid w:val="006C26A0"/>
    <w:rsid w:val="006C38F6"/>
    <w:rsid w:val="00777272"/>
    <w:rsid w:val="007870E0"/>
    <w:rsid w:val="007B50D9"/>
    <w:rsid w:val="007D148D"/>
    <w:rsid w:val="007F151E"/>
    <w:rsid w:val="00853ECE"/>
    <w:rsid w:val="0085451B"/>
    <w:rsid w:val="00871256"/>
    <w:rsid w:val="008A6B67"/>
    <w:rsid w:val="008C0A7E"/>
    <w:rsid w:val="008C5DA0"/>
    <w:rsid w:val="008D5CCA"/>
    <w:rsid w:val="008E055A"/>
    <w:rsid w:val="00900810"/>
    <w:rsid w:val="00912536"/>
    <w:rsid w:val="009727DD"/>
    <w:rsid w:val="009C357B"/>
    <w:rsid w:val="00A10E0D"/>
    <w:rsid w:val="00A20D00"/>
    <w:rsid w:val="00A2340C"/>
    <w:rsid w:val="00A36F7C"/>
    <w:rsid w:val="00A8495C"/>
    <w:rsid w:val="00AF3F50"/>
    <w:rsid w:val="00B0553A"/>
    <w:rsid w:val="00B07B88"/>
    <w:rsid w:val="00B633A5"/>
    <w:rsid w:val="00B90FA4"/>
    <w:rsid w:val="00BB28B5"/>
    <w:rsid w:val="00BC236E"/>
    <w:rsid w:val="00BE3DDB"/>
    <w:rsid w:val="00BE45F7"/>
    <w:rsid w:val="00BE645E"/>
    <w:rsid w:val="00C34A9C"/>
    <w:rsid w:val="00C747C8"/>
    <w:rsid w:val="00C8273E"/>
    <w:rsid w:val="00CD7127"/>
    <w:rsid w:val="00CE6949"/>
    <w:rsid w:val="00D01771"/>
    <w:rsid w:val="00D131F7"/>
    <w:rsid w:val="00DC2E54"/>
    <w:rsid w:val="00E253E1"/>
    <w:rsid w:val="00E4649A"/>
    <w:rsid w:val="00E52350"/>
    <w:rsid w:val="00E73F36"/>
    <w:rsid w:val="00E8261A"/>
    <w:rsid w:val="00EA3F93"/>
    <w:rsid w:val="00EA6D76"/>
    <w:rsid w:val="00EC340C"/>
    <w:rsid w:val="00EF15C1"/>
    <w:rsid w:val="00EF2D6C"/>
    <w:rsid w:val="00EF33F5"/>
    <w:rsid w:val="00F1107C"/>
    <w:rsid w:val="00F63484"/>
    <w:rsid w:val="00F86DD3"/>
    <w:rsid w:val="00FB239B"/>
    <w:rsid w:val="00FE2BEE"/>
    <w:rsid w:val="00FE7752"/>
    <w:rsid w:val="00F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59933-8710-4F67-998C-2B864326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A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495C"/>
    <w:pPr>
      <w:spacing w:after="0" w:line="240" w:lineRule="auto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3A5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impson</dc:creator>
  <cp:keywords/>
  <dc:description/>
  <cp:lastModifiedBy>Belinda Gabbe</cp:lastModifiedBy>
  <cp:revision>6</cp:revision>
  <dcterms:created xsi:type="dcterms:W3CDTF">2017-05-25T21:19:00Z</dcterms:created>
  <dcterms:modified xsi:type="dcterms:W3CDTF">2017-05-27T02:19:00Z</dcterms:modified>
</cp:coreProperties>
</file>